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B1266" w14:textId="4DA15CA8" w:rsidR="00A26F20" w:rsidRPr="006B66F5" w:rsidRDefault="00BD49FC" w:rsidP="00790794">
      <w:pPr>
        <w:spacing w:after="0"/>
        <w:rPr>
          <w:rFonts w:ascii="Arial" w:hAnsi="Arial" w:cs="Times"/>
          <w:b/>
          <w:sz w:val="28"/>
          <w:szCs w:val="20"/>
          <w:lang w:val="en-GB"/>
        </w:rPr>
      </w:pPr>
      <w:r w:rsidRPr="006B66F5">
        <w:rPr>
          <w:rFonts w:ascii="Arial" w:hAnsi="Arial" w:cs="Times"/>
          <w:b/>
          <w:sz w:val="28"/>
          <w:szCs w:val="20"/>
          <w:lang w:val="en-GB"/>
        </w:rPr>
        <w:t xml:space="preserve">Consolidated criteria for reporting qualitative studies (COREQ): 32-item </w:t>
      </w:r>
      <w:proofErr w:type="gramStart"/>
      <w:r w:rsidRPr="006B66F5">
        <w:rPr>
          <w:rFonts w:ascii="Arial" w:hAnsi="Arial" w:cs="Times"/>
          <w:b/>
          <w:sz w:val="28"/>
          <w:szCs w:val="20"/>
          <w:lang w:val="en-GB"/>
        </w:rPr>
        <w:t>checklist</w:t>
      </w:r>
      <w:proofErr w:type="gramEnd"/>
    </w:p>
    <w:p w14:paraId="550D9EBB" w14:textId="77777777" w:rsidR="00790794" w:rsidRPr="006B66F5" w:rsidRDefault="00790794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</w:p>
    <w:p w14:paraId="068F574F" w14:textId="77777777" w:rsidR="00790794" w:rsidRPr="006B66F5" w:rsidRDefault="00790794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  <w:r w:rsidRPr="006B66F5">
        <w:rPr>
          <w:rFonts w:ascii="Arial" w:hAnsi="Arial" w:cs="Times"/>
          <w:sz w:val="22"/>
          <w:szCs w:val="20"/>
          <w:lang w:val="en-GB"/>
        </w:rPr>
        <w:t>Developed from:</w:t>
      </w:r>
    </w:p>
    <w:p w14:paraId="44153057" w14:textId="77777777" w:rsidR="00790794" w:rsidRPr="006B66F5" w:rsidRDefault="00790794" w:rsidP="00790794">
      <w:pPr>
        <w:spacing w:after="0"/>
        <w:rPr>
          <w:rFonts w:ascii="Arial" w:hAnsi="Arial"/>
          <w:sz w:val="20"/>
          <w:lang w:val="en-GB"/>
        </w:rPr>
      </w:pPr>
      <w:r w:rsidRPr="006B66F5">
        <w:rPr>
          <w:rFonts w:ascii="Arial" w:hAnsi="Arial"/>
          <w:sz w:val="20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6B66F5">
        <w:rPr>
          <w:rFonts w:ascii="Arial" w:hAnsi="Arial"/>
          <w:i/>
          <w:sz w:val="20"/>
          <w:lang w:val="en-GB"/>
        </w:rPr>
        <w:t>International Journal for Quality in Health Care</w:t>
      </w:r>
      <w:r w:rsidRPr="006B66F5">
        <w:rPr>
          <w:rFonts w:ascii="Arial" w:hAnsi="Arial"/>
          <w:sz w:val="20"/>
          <w:lang w:val="en-GB"/>
        </w:rPr>
        <w:t>. 2007. Volume 19, Number 6: pp. 349 – 357</w:t>
      </w:r>
    </w:p>
    <w:p w14:paraId="7BEC4DBF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6B66F5" w14:paraId="5625B10F" w14:textId="77777777">
        <w:tc>
          <w:tcPr>
            <w:tcW w:w="2952" w:type="dxa"/>
            <w:shd w:val="clear" w:color="auto" w:fill="C0C0C0"/>
          </w:tcPr>
          <w:p w14:paraId="336F97EA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 xml:space="preserve">No.  Item </w:t>
            </w:r>
          </w:p>
          <w:p w14:paraId="5B23CBD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</w:p>
        </w:tc>
        <w:tc>
          <w:tcPr>
            <w:tcW w:w="4446" w:type="dxa"/>
            <w:shd w:val="clear" w:color="auto" w:fill="C0C0C0"/>
          </w:tcPr>
          <w:p w14:paraId="074FDD2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DE43082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  <w:lang w:val="en-GB"/>
              </w:rPr>
            </w:pPr>
            <w:r w:rsidRPr="006B66F5">
              <w:rPr>
                <w:rFonts w:ascii="Arial" w:eastAsiaTheme="minorHAnsi" w:hAnsi="Arial" w:cstheme="minorBidi"/>
                <w:b/>
                <w:sz w:val="22"/>
                <w:lang w:val="en-GB"/>
              </w:rPr>
              <w:t>Reported on Page #</w:t>
            </w:r>
          </w:p>
        </w:tc>
      </w:tr>
      <w:tr w:rsidR="00790794" w:rsidRPr="006B66F5" w14:paraId="005928CD" w14:textId="77777777">
        <w:tc>
          <w:tcPr>
            <w:tcW w:w="2952" w:type="dxa"/>
          </w:tcPr>
          <w:p w14:paraId="7F06716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1: Research team and reﬂexivity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3538636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F4AB6F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60BCD14" w14:textId="77777777">
        <w:tc>
          <w:tcPr>
            <w:tcW w:w="2952" w:type="dxa"/>
          </w:tcPr>
          <w:p w14:paraId="777EED80" w14:textId="77777777" w:rsidR="00790794" w:rsidRPr="006723D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Personal Characteristics</w:t>
            </w:r>
            <w:r w:rsidRPr="006723DB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5B6A4E12" w14:textId="77777777" w:rsidR="00790794" w:rsidRPr="006723D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1841F975" w14:textId="77777777" w:rsidR="00790794" w:rsidRPr="006723D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790794" w:rsidRPr="006B66F5" w14:paraId="34957A6C" w14:textId="77777777">
        <w:tc>
          <w:tcPr>
            <w:tcW w:w="2952" w:type="dxa"/>
          </w:tcPr>
          <w:p w14:paraId="7DC74E5B" w14:textId="2DF599F0" w:rsidR="00790794" w:rsidRPr="006723DB" w:rsidRDefault="00524343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723DB">
              <w:rPr>
                <w:rFonts w:ascii="Arial" w:hAnsi="Arial" w:cs="Times"/>
                <w:sz w:val="22"/>
                <w:szCs w:val="20"/>
                <w:lang w:val="en-GB"/>
              </w:rPr>
              <w:t>1. Inter</w:t>
            </w:r>
            <w:r w:rsidR="00C34B33">
              <w:rPr>
                <w:rFonts w:ascii="Arial" w:hAnsi="Arial" w:cs="Times"/>
                <w:sz w:val="22"/>
                <w:szCs w:val="20"/>
                <w:lang w:val="en-GB"/>
              </w:rPr>
              <w:t xml:space="preserve"> </w:t>
            </w:r>
            <w:r w:rsidR="00790794" w:rsidRPr="006723DB">
              <w:rPr>
                <w:rFonts w:ascii="Arial" w:hAnsi="Arial" w:cs="Times"/>
                <w:sz w:val="22"/>
                <w:szCs w:val="20"/>
                <w:lang w:val="en-GB"/>
              </w:rPr>
              <w:t>viewer/facilitator</w:t>
            </w:r>
          </w:p>
        </w:tc>
        <w:tc>
          <w:tcPr>
            <w:tcW w:w="4446" w:type="dxa"/>
          </w:tcPr>
          <w:p w14:paraId="6215EDF2" w14:textId="470D91EA" w:rsidR="00790794" w:rsidRPr="006723D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723DB">
              <w:rPr>
                <w:rFonts w:ascii="Arial" w:hAnsi="Arial" w:cs="Times"/>
                <w:i/>
                <w:sz w:val="22"/>
                <w:szCs w:val="20"/>
                <w:lang w:val="en-GB"/>
              </w:rPr>
              <w:t>Which author/s conducted the interview or focus group?</w:t>
            </w:r>
          </w:p>
          <w:p w14:paraId="49DD07F1" w14:textId="77777777" w:rsidR="006229B3" w:rsidRDefault="006229B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4E9043FD" w14:textId="3E07BCA6" w:rsidR="006229B3" w:rsidRPr="006723DB" w:rsidRDefault="006229B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229B3">
              <w:rPr>
                <w:rFonts w:ascii="Arial" w:hAnsi="Arial" w:cs="Helvetica"/>
                <w:sz w:val="22"/>
                <w:lang w:val="en-GB"/>
              </w:rPr>
              <w:t>FGDs and IDIs were led by FM, AP, JA, ES, AO, HG, FR, AS, and ER.</w:t>
            </w:r>
          </w:p>
        </w:tc>
        <w:tc>
          <w:tcPr>
            <w:tcW w:w="2070" w:type="dxa"/>
          </w:tcPr>
          <w:p w14:paraId="0F8D2372" w14:textId="615E7CD5" w:rsidR="00790794" w:rsidRPr="006723DB" w:rsidRDefault="006723DB" w:rsidP="00E62726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</w:t>
            </w:r>
            <w:r w:rsidR="00B84E6D">
              <w:rPr>
                <w:rFonts w:ascii="Arial" w:eastAsiaTheme="minorHAnsi" w:hAnsi="Arial" w:cstheme="minorBidi"/>
                <w:sz w:val="22"/>
                <w:lang w:val="en-GB"/>
              </w:rPr>
              <w:t>collection procedure</w:t>
            </w:r>
            <w:r w:rsidR="00E62726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B84E6D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</w:t>
            </w:r>
            <w:r w:rsidR="00E62726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3D256421" w14:textId="77777777">
        <w:tc>
          <w:tcPr>
            <w:tcW w:w="2952" w:type="dxa"/>
          </w:tcPr>
          <w:p w14:paraId="658648F0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4446" w:type="dxa"/>
          </w:tcPr>
          <w:p w14:paraId="6BA918DE" w14:textId="4E2AE94C" w:rsidR="0046080D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ere the researchers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’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credentials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12BFC40" w14:textId="77777777" w:rsidR="0046080D" w:rsidRPr="006B66F5" w:rsidRDefault="0046080D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1F7909FB" w14:textId="1F84984D" w:rsidR="00790794" w:rsidRPr="006B66F5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Ph</w:t>
            </w:r>
            <w:r w:rsidR="00C34B33">
              <w:rPr>
                <w:rFonts w:ascii="Arial" w:hAnsi="Arial" w:cs="Times"/>
                <w:sz w:val="22"/>
                <w:szCs w:val="20"/>
                <w:lang w:val="en-GB"/>
              </w:rPr>
              <w:t>D qualitative researchers.</w:t>
            </w:r>
            <w:r w:rsidR="00E62726"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070" w:type="dxa"/>
          </w:tcPr>
          <w:p w14:paraId="018096CA" w14:textId="2F851815" w:rsidR="00790794" w:rsidRPr="006B66F5" w:rsidRDefault="00B84E6D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Research team and reflexivity</w:t>
            </w:r>
            <w:r w:rsidR="006723DB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="006723DB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93774A5" w14:textId="77777777">
        <w:tc>
          <w:tcPr>
            <w:tcW w:w="2952" w:type="dxa"/>
          </w:tcPr>
          <w:p w14:paraId="5E7F07E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4446" w:type="dxa"/>
          </w:tcPr>
          <w:p w14:paraId="4A5FEE68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ir occupation at the time of the study?</w:t>
            </w:r>
          </w:p>
          <w:p w14:paraId="5D49E76B" w14:textId="77777777" w:rsidR="0046080D" w:rsidRPr="00070912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73FD354" w14:textId="77777777" w:rsidR="008247C9" w:rsidRPr="0007091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70912">
              <w:rPr>
                <w:rFonts w:ascii="Arial" w:hAnsi="Arial" w:cs="Helvetica"/>
                <w:sz w:val="22"/>
                <w:lang w:val="en-GB"/>
              </w:rPr>
              <w:t>Physicians, university professors, and qualitative researchers.</w:t>
            </w:r>
          </w:p>
        </w:tc>
        <w:tc>
          <w:tcPr>
            <w:tcW w:w="2070" w:type="dxa"/>
          </w:tcPr>
          <w:p w14:paraId="669B2716" w14:textId="77777777" w:rsidR="00790794" w:rsidRPr="00070912" w:rsidRDefault="008247C9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70912">
              <w:rPr>
                <w:rFonts w:ascii="Arial" w:eastAsiaTheme="minorHAnsi" w:hAnsi="Arial" w:cstheme="minorBidi"/>
                <w:sz w:val="22"/>
                <w:lang w:val="en-GB"/>
              </w:rPr>
              <w:t>Title page.</w:t>
            </w:r>
          </w:p>
        </w:tc>
      </w:tr>
      <w:tr w:rsidR="00790794" w:rsidRPr="006B66F5" w14:paraId="6F4EC6E0" w14:textId="77777777">
        <w:tc>
          <w:tcPr>
            <w:tcW w:w="2952" w:type="dxa"/>
          </w:tcPr>
          <w:p w14:paraId="0F82CF3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4446" w:type="dxa"/>
          </w:tcPr>
          <w:p w14:paraId="2854FCDA" w14:textId="77777777" w:rsidR="00790794" w:rsidRPr="0007091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070912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 researcher male or female?</w:t>
            </w:r>
          </w:p>
          <w:p w14:paraId="603964B5" w14:textId="77777777" w:rsidR="00C34B33" w:rsidRDefault="00C34B3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257521F9" w14:textId="0144C4A4" w:rsidR="008247C9" w:rsidRPr="00070912" w:rsidRDefault="00C34B3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Two females and five males</w:t>
            </w:r>
            <w:r w:rsidR="008247C9" w:rsidRPr="00070912"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70" w:type="dxa"/>
          </w:tcPr>
          <w:p w14:paraId="19A5237A" w14:textId="492BA8D7" w:rsidR="00790794" w:rsidRPr="00070912" w:rsidRDefault="006229B3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Research team and reflexivity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="00070912" w:rsidRPr="00070912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56BF164D" w14:textId="77777777">
        <w:tc>
          <w:tcPr>
            <w:tcW w:w="2952" w:type="dxa"/>
          </w:tcPr>
          <w:p w14:paraId="3C306B1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4446" w:type="dxa"/>
          </w:tcPr>
          <w:p w14:paraId="288A65E5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experience or training did the researcher have?</w:t>
            </w:r>
          </w:p>
          <w:p w14:paraId="6073CF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5F2A5EA" w14:textId="34100AE3" w:rsidR="00524343" w:rsidRPr="006B66F5" w:rsidRDefault="0052434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Renowned researchers</w:t>
            </w:r>
            <w:r w:rsidR="006229B3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with experience in qualitative research</w:t>
            </w:r>
            <w:r w:rsidR="00C34B33"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70" w:type="dxa"/>
          </w:tcPr>
          <w:p w14:paraId="58D3F732" w14:textId="2FAD5E60" w:rsidR="00790794" w:rsidRPr="006B66F5" w:rsidRDefault="006229B3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Research team and reflexivity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Pr="00070912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6F401D9E" w14:textId="77777777">
        <w:tc>
          <w:tcPr>
            <w:tcW w:w="2952" w:type="dxa"/>
          </w:tcPr>
          <w:p w14:paraId="7BC75957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lationship with participant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9BB68D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15B22B9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790794" w:rsidRPr="006B66F5" w14:paraId="5E27D9CF" w14:textId="77777777">
        <w:tc>
          <w:tcPr>
            <w:tcW w:w="2952" w:type="dxa"/>
          </w:tcPr>
          <w:p w14:paraId="09BD32B5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4446" w:type="dxa"/>
          </w:tcPr>
          <w:p w14:paraId="3A4F0A6B" w14:textId="77777777" w:rsidR="00790794" w:rsidRPr="00C34B3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2"/>
                <w:lang w:val="en-GB"/>
              </w:rPr>
            </w:pPr>
            <w:r w:rsidRPr="00C34B33">
              <w:rPr>
                <w:rFonts w:ascii="Arial" w:hAnsi="Arial" w:cs="Times"/>
                <w:i/>
                <w:sz w:val="22"/>
                <w:szCs w:val="22"/>
                <w:lang w:val="en-GB"/>
              </w:rPr>
              <w:t>Was a relationship established prior to study commencement?</w:t>
            </w:r>
          </w:p>
          <w:p w14:paraId="054F7B59" w14:textId="77777777" w:rsidR="0046080D" w:rsidRPr="00C34B33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szCs w:val="22"/>
                <w:lang w:val="en-GB"/>
              </w:rPr>
            </w:pPr>
          </w:p>
          <w:p w14:paraId="553BBBF4" w14:textId="0D784285" w:rsidR="008247C9" w:rsidRPr="00C34B33" w:rsidRDefault="00C34B33" w:rsidP="00C34B3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4B33">
              <w:rPr>
                <w:rFonts w:ascii="Arial" w:hAnsi="Arial" w:cs="Arial"/>
                <w:sz w:val="22"/>
                <w:szCs w:val="22"/>
              </w:rPr>
              <w:t>The study team had no prior relationship with the participants.</w:t>
            </w:r>
          </w:p>
        </w:tc>
        <w:tc>
          <w:tcPr>
            <w:tcW w:w="2070" w:type="dxa"/>
          </w:tcPr>
          <w:p w14:paraId="6FA66970" w14:textId="0B29DE4F" w:rsidR="00790794" w:rsidRPr="006B66F5" w:rsidRDefault="006229B3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Research team and reflexivity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Pr="00070912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424BC5DF" w14:textId="77777777">
        <w:tc>
          <w:tcPr>
            <w:tcW w:w="2952" w:type="dxa"/>
          </w:tcPr>
          <w:p w14:paraId="39DBB83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7. Participant knowledge of the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interviewer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3D37AE10" w14:textId="3DE9C048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hat did the participants know about the researcher? </w:t>
            </w:r>
            <w:r w:rsidR="009F7994"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(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ersonal goals, reasons for doing the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search</w:t>
            </w:r>
            <w:r w:rsidR="009F7994" w:rsidRPr="006B66F5">
              <w:rPr>
                <w:rFonts w:ascii="Arial" w:hAnsi="Arial" w:cs="Helvetica"/>
                <w:i/>
                <w:sz w:val="22"/>
                <w:lang w:val="en-GB"/>
              </w:rPr>
              <w:t>).</w:t>
            </w:r>
          </w:p>
          <w:p w14:paraId="1C1D749B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B916D87" w14:textId="633C0DCA" w:rsidR="009F7994" w:rsidRPr="006B66F5" w:rsidRDefault="009F7994" w:rsidP="009F79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Participants were briefed on the purpose of the study and understood that it was a research project. Educational ethical approval had been granted</w:t>
            </w:r>
            <w:r w:rsidR="009B47CA">
              <w:rPr>
                <w:rFonts w:ascii="Arial" w:hAnsi="Arial" w:cs="Helvetica"/>
                <w:sz w:val="22"/>
                <w:lang w:val="en-GB"/>
              </w:rPr>
              <w:t xml:space="preserve"> and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participants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lastRenderedPageBreak/>
              <w:t>reviewed the participant information documentation prior to giving their written informed consent to</w:t>
            </w:r>
            <w:r w:rsidR="000456E9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be involved.</w:t>
            </w:r>
          </w:p>
        </w:tc>
        <w:tc>
          <w:tcPr>
            <w:tcW w:w="2070" w:type="dxa"/>
          </w:tcPr>
          <w:p w14:paraId="05239D07" w14:textId="321B7F96" w:rsidR="00790794" w:rsidRPr="006B66F5" w:rsidRDefault="00D619CE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D619CE"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Ethic</w:t>
            </w:r>
            <w:r w:rsidR="00C34B33">
              <w:rPr>
                <w:rFonts w:ascii="Arial" w:eastAsiaTheme="minorHAnsi" w:hAnsi="Arial" w:cstheme="minorBidi"/>
                <w:sz w:val="22"/>
                <w:lang w:val="en-GB"/>
              </w:rPr>
              <w:t>s</w:t>
            </w:r>
            <w:r w:rsidRPr="00D619CE">
              <w:rPr>
                <w:rFonts w:ascii="Arial" w:eastAsiaTheme="minorHAnsi" w:hAnsi="Arial" w:cstheme="minorBidi"/>
                <w:sz w:val="22"/>
                <w:lang w:val="en-GB"/>
              </w:rPr>
              <w:t xml:space="preserve"> </w:t>
            </w:r>
            <w:r w:rsidR="006229B3">
              <w:rPr>
                <w:rFonts w:ascii="Arial" w:eastAsiaTheme="minorHAnsi" w:hAnsi="Arial" w:cstheme="minorBidi"/>
                <w:sz w:val="22"/>
                <w:lang w:val="en-GB"/>
              </w:rPr>
              <w:t>statement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6229B3"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760B8372" w14:textId="77777777">
        <w:tc>
          <w:tcPr>
            <w:tcW w:w="2952" w:type="dxa"/>
          </w:tcPr>
          <w:p w14:paraId="6FF2DBEB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4446" w:type="dxa"/>
          </w:tcPr>
          <w:p w14:paraId="52EBB364" w14:textId="2651D905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characteristics were reported about the inter viewer/facilitator? 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="009B47CA">
              <w:rPr>
                <w:rFonts w:ascii="Arial" w:hAnsi="Arial" w:cs="Helvetica"/>
                <w:i/>
                <w:sz w:val="22"/>
                <w:lang w:val="en-GB"/>
              </w:rPr>
              <w:t>b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as, assumptions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proofErr w:type="gram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asons</w:t>
            </w:r>
            <w:proofErr w:type="gramEnd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and interests in the research topic</w:t>
            </w:r>
            <w:r w:rsidR="00FE194F" w:rsidRPr="006B66F5">
              <w:rPr>
                <w:rFonts w:ascii="Arial" w:hAnsi="Arial" w:cs="Helvetica"/>
                <w:i/>
                <w:sz w:val="22"/>
                <w:lang w:val="en-GB"/>
              </w:rPr>
              <w:t>.</w:t>
            </w:r>
          </w:p>
          <w:p w14:paraId="374DE842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2D3F927" w14:textId="77777777" w:rsidR="00FE194F" w:rsidRPr="006B66F5" w:rsidRDefault="00FE194F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No interviewer-related biases</w:t>
            </w:r>
            <w:r w:rsidR="00944775" w:rsidRPr="006B66F5">
              <w:rPr>
                <w:rFonts w:ascii="Arial" w:hAnsi="Arial" w:cs="Helvetica"/>
                <w:sz w:val="22"/>
                <w:lang w:val="en-GB"/>
              </w:rPr>
              <w:t xml:space="preserve"> were 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>identified.</w:t>
            </w:r>
          </w:p>
        </w:tc>
        <w:tc>
          <w:tcPr>
            <w:tcW w:w="2070" w:type="dxa"/>
          </w:tcPr>
          <w:p w14:paraId="590A2A74" w14:textId="6CD4A89F" w:rsidR="00790794" w:rsidRPr="006B66F5" w:rsidRDefault="00D619CE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, </w:t>
            </w:r>
            <w:r w:rsidR="000456E9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3669F972" w14:textId="77777777">
        <w:tc>
          <w:tcPr>
            <w:tcW w:w="2952" w:type="dxa"/>
          </w:tcPr>
          <w:p w14:paraId="32BEAE6A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2: study design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5835F80A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979882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790794" w:rsidRPr="006B66F5" w14:paraId="7C660EAC" w14:textId="77777777">
        <w:tc>
          <w:tcPr>
            <w:tcW w:w="2952" w:type="dxa"/>
          </w:tcPr>
          <w:p w14:paraId="1A934EC0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Theoretical framework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040E867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75208A4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790794" w:rsidRPr="006B66F5" w14:paraId="43110E73" w14:textId="77777777">
        <w:tc>
          <w:tcPr>
            <w:tcW w:w="2952" w:type="dxa"/>
          </w:tcPr>
          <w:p w14:paraId="724DDBE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9. Methodological orientation and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Theory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FFB5EFB" w14:textId="11343F05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methodological orientation was stated to underp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grounded theory,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scourse analysis, ethnography, phenomenology, content analysis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5977801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587A32C5" w14:textId="58D0F687" w:rsidR="00FE194F" w:rsidRPr="006B66F5" w:rsidRDefault="000456E9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56E9">
              <w:rPr>
                <w:rFonts w:ascii="Arial" w:hAnsi="Arial" w:cs="Helvetica"/>
                <w:sz w:val="22"/>
                <w:lang w:val="en-GB"/>
              </w:rPr>
              <w:t>Thematic analysis and categorization were conducted through inductive and deductive coding</w:t>
            </w:r>
            <w:r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70" w:type="dxa"/>
          </w:tcPr>
          <w:p w14:paraId="62FA9AC9" w14:textId="5FC7318E" w:rsidR="00790794" w:rsidRPr="006B66F5" w:rsidRDefault="000456E9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Data </w:t>
            </w:r>
            <w:r w:rsidR="00E6283D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analysis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6</w:t>
            </w:r>
          </w:p>
        </w:tc>
      </w:tr>
      <w:tr w:rsidR="00790794" w:rsidRPr="006B66F5" w14:paraId="65923AF7" w14:textId="77777777">
        <w:tc>
          <w:tcPr>
            <w:tcW w:w="2952" w:type="dxa"/>
          </w:tcPr>
          <w:p w14:paraId="00642E2B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Participant se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1E4BD9AD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5EEA8236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790794" w:rsidRPr="006B66F5" w14:paraId="2FFE7663" w14:textId="77777777">
        <w:tc>
          <w:tcPr>
            <w:tcW w:w="2952" w:type="dxa"/>
          </w:tcPr>
          <w:p w14:paraId="35ECFE68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0. Sampling</w:t>
            </w:r>
          </w:p>
        </w:tc>
        <w:tc>
          <w:tcPr>
            <w:tcW w:w="4446" w:type="dxa"/>
          </w:tcPr>
          <w:p w14:paraId="5FE8AC1A" w14:textId="664898F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selected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purposive, convenience, consecutive, snowball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149AA591" w14:textId="77777777" w:rsidR="00944775" w:rsidRDefault="0094477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59540199" w14:textId="476BF15B" w:rsidR="000456E9" w:rsidRPr="006B66F5" w:rsidRDefault="000456E9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56E9">
              <w:rPr>
                <w:rFonts w:ascii="Arial" w:hAnsi="Arial" w:cs="Helvetica"/>
                <w:sz w:val="22"/>
                <w:lang w:val="en-GB"/>
              </w:rPr>
              <w:t>The purposeful sample size was based on the principle of saturation, where in-depth individual interviews (IDIs) and focus group discussions (FGDs)</w:t>
            </w:r>
            <w:r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70" w:type="dxa"/>
          </w:tcPr>
          <w:p w14:paraId="06CE361C" w14:textId="4E801F8F" w:rsidR="00790794" w:rsidRPr="006B66F5" w:rsidRDefault="000456E9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Sampling</w:t>
            </w:r>
            <w:r w:rsidR="00E6283D"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9.</w:t>
            </w:r>
          </w:p>
        </w:tc>
      </w:tr>
      <w:tr w:rsidR="00790794" w:rsidRPr="006B66F5" w14:paraId="3A89E831" w14:textId="77777777">
        <w:tc>
          <w:tcPr>
            <w:tcW w:w="2952" w:type="dxa"/>
          </w:tcPr>
          <w:p w14:paraId="50107FD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1. Method of approach</w:t>
            </w:r>
          </w:p>
        </w:tc>
        <w:tc>
          <w:tcPr>
            <w:tcW w:w="4446" w:type="dxa"/>
          </w:tcPr>
          <w:p w14:paraId="24064190" w14:textId="6BCD2DC1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were participants approached? e.g.</w:t>
            </w:r>
            <w:r w:rsidR="009B47CA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face-to-face, telephone, mail, email</w:t>
            </w:r>
            <w:r w:rsidR="009B47CA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1F0E09F4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8A0AAE8" w14:textId="1868004F" w:rsidR="006662E5" w:rsidRPr="006B66F5" w:rsidRDefault="009E393C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E393C">
              <w:rPr>
                <w:rFonts w:ascii="Arial" w:hAnsi="Arial" w:cs="Helvetica"/>
                <w:sz w:val="22"/>
                <w:lang w:val="en-GB"/>
              </w:rPr>
              <w:t xml:space="preserve">We did a face-to-face interaction with </w:t>
            </w:r>
            <w:r w:rsidR="000052CF">
              <w:rPr>
                <w:rFonts w:ascii="Arial" w:hAnsi="Arial" w:cs="Helvetica"/>
                <w:sz w:val="22"/>
                <w:lang w:val="en-GB"/>
              </w:rPr>
              <w:t>HCPs.</w:t>
            </w:r>
          </w:p>
        </w:tc>
        <w:tc>
          <w:tcPr>
            <w:tcW w:w="2070" w:type="dxa"/>
          </w:tcPr>
          <w:p w14:paraId="46C97B3F" w14:textId="7AD1D8CF" w:rsidR="00790794" w:rsidRPr="006B66F5" w:rsidRDefault="00E6283D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Qualitative data collection</w:t>
            </w:r>
            <w:r w:rsidR="000052CF">
              <w:rPr>
                <w:rFonts w:ascii="Arial" w:eastAsiaTheme="minorHAnsi" w:hAnsi="Arial" w:cstheme="minorBidi"/>
                <w:sz w:val="22"/>
                <w:lang w:val="en-GB"/>
              </w:rPr>
              <w:t xml:space="preserve"> procedure,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16</w:t>
            </w:r>
            <w:r w:rsidR="000052CF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72DDE744" w14:textId="77777777">
        <w:tc>
          <w:tcPr>
            <w:tcW w:w="2952" w:type="dxa"/>
          </w:tcPr>
          <w:p w14:paraId="579D8481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2. Sample size</w:t>
            </w:r>
          </w:p>
        </w:tc>
        <w:tc>
          <w:tcPr>
            <w:tcW w:w="4446" w:type="dxa"/>
          </w:tcPr>
          <w:p w14:paraId="50F1277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articipants were in the study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E851CC9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3AE2934" w14:textId="511F40A5" w:rsidR="006662E5" w:rsidRPr="006B66F5" w:rsidRDefault="000052C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115 HPs</w:t>
            </w:r>
          </w:p>
        </w:tc>
        <w:tc>
          <w:tcPr>
            <w:tcW w:w="2070" w:type="dxa"/>
          </w:tcPr>
          <w:p w14:paraId="2B6F9618" w14:textId="6DD15623" w:rsidR="00790794" w:rsidRPr="006B66F5" w:rsidRDefault="000052CF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articipant characteristics, 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, 18</w:t>
            </w:r>
            <w:r w:rsidR="009E393C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147351CC" w14:textId="77777777">
        <w:tc>
          <w:tcPr>
            <w:tcW w:w="2952" w:type="dxa"/>
          </w:tcPr>
          <w:p w14:paraId="45FDFFA8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13. </w:t>
            </w:r>
            <w:proofErr w:type="gramStart"/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3C45B5DC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people refused to participate or dropped out? Reason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6B54281" w14:textId="77777777" w:rsidR="006662E5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1B53BE79" w14:textId="333D9D22" w:rsidR="009E393C" w:rsidRPr="006B66F5" w:rsidRDefault="009E393C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E393C">
              <w:rPr>
                <w:rFonts w:ascii="Arial" w:hAnsi="Arial" w:cs="Helvetica"/>
                <w:sz w:val="22"/>
                <w:lang w:val="en-GB"/>
              </w:rPr>
              <w:t>No one has given up on participating in the project.</w:t>
            </w:r>
          </w:p>
        </w:tc>
        <w:tc>
          <w:tcPr>
            <w:tcW w:w="2070" w:type="dxa"/>
          </w:tcPr>
          <w:p w14:paraId="76BEE565" w14:textId="69D6E52F" w:rsidR="00790794" w:rsidRPr="006B66F5" w:rsidRDefault="009E393C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A323EF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790794" w:rsidRPr="006B66F5" w14:paraId="6A11B186" w14:textId="77777777">
        <w:tc>
          <w:tcPr>
            <w:tcW w:w="2952" w:type="dxa"/>
          </w:tcPr>
          <w:p w14:paraId="2715CD90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Setting</w:t>
            </w:r>
          </w:p>
        </w:tc>
        <w:tc>
          <w:tcPr>
            <w:tcW w:w="4446" w:type="dxa"/>
          </w:tcPr>
          <w:p w14:paraId="0A7BC79C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9A56B49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790794" w:rsidRPr="006B66F5" w14:paraId="15C93A12" w14:textId="77777777">
        <w:tc>
          <w:tcPr>
            <w:tcW w:w="2952" w:type="dxa"/>
          </w:tcPr>
          <w:p w14:paraId="43D451FF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4. Setting of data collection</w:t>
            </w:r>
          </w:p>
        </w:tc>
        <w:tc>
          <w:tcPr>
            <w:tcW w:w="4446" w:type="dxa"/>
          </w:tcPr>
          <w:p w14:paraId="435A8831" w14:textId="1610AE4D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ere was the data collected? e.g.</w:t>
            </w:r>
            <w:r w:rsidR="00116395">
              <w:rPr>
                <w:rFonts w:ascii="Arial" w:hAnsi="Arial" w:cs="Times"/>
                <w:i/>
                <w:sz w:val="22"/>
                <w:szCs w:val="20"/>
                <w:lang w:val="en-GB"/>
              </w:rPr>
              <w:t>,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home, clinic, workplace</w:t>
            </w:r>
            <w:r w:rsidR="00116395">
              <w:rPr>
                <w:rFonts w:ascii="Arial" w:hAnsi="Arial" w:cs="Times"/>
                <w:i/>
                <w:sz w:val="22"/>
                <w:lang w:val="en-GB"/>
              </w:rPr>
              <w:t>.</w:t>
            </w:r>
          </w:p>
          <w:p w14:paraId="4C6A8D13" w14:textId="77777777" w:rsidR="000052CF" w:rsidRDefault="000052CF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1FDF4A08" w14:textId="08EC5377" w:rsidR="006662E5" w:rsidRPr="006B66F5" w:rsidRDefault="000052CF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IDIs and FGs w</w:t>
            </w:r>
            <w:r w:rsidRPr="000052CF">
              <w:rPr>
                <w:rFonts w:ascii="Arial" w:hAnsi="Arial" w:cs="Helvetica"/>
                <w:sz w:val="22"/>
                <w:lang w:val="en-GB"/>
              </w:rPr>
              <w:t xml:space="preserve">ere arranged at </w:t>
            </w:r>
            <w:r w:rsidRPr="009D779A">
              <w:rPr>
                <w:rFonts w:ascii="Arial" w:hAnsi="Arial" w:cs="Helvetica"/>
                <w:sz w:val="22"/>
                <w:lang w:val="en-GB"/>
              </w:rPr>
              <w:t>workplace</w:t>
            </w:r>
            <w:r>
              <w:rPr>
                <w:rFonts w:ascii="Arial" w:hAnsi="Arial" w:cs="Helvetica"/>
                <w:sz w:val="22"/>
                <w:lang w:val="en-GB"/>
              </w:rPr>
              <w:t xml:space="preserve"> in </w:t>
            </w:r>
            <w:r w:rsidRPr="000052CF">
              <w:rPr>
                <w:rFonts w:ascii="Arial" w:hAnsi="Arial" w:cs="Helvetica"/>
                <w:sz w:val="22"/>
                <w:lang w:val="en-GB"/>
              </w:rPr>
              <w:t>locations suitable for both the participants and the research team and were scheduled for about 90 minutes</w:t>
            </w:r>
          </w:p>
        </w:tc>
        <w:tc>
          <w:tcPr>
            <w:tcW w:w="2070" w:type="dxa"/>
          </w:tcPr>
          <w:p w14:paraId="5427CBFB" w14:textId="2044BF32" w:rsidR="00790794" w:rsidRPr="006B66F5" w:rsidRDefault="00A323EF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 w:rsidR="000052CF"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0052CF"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790794" w:rsidRPr="006B66F5" w14:paraId="17DF970C" w14:textId="77777777">
        <w:tc>
          <w:tcPr>
            <w:tcW w:w="2952" w:type="dxa"/>
          </w:tcPr>
          <w:p w14:paraId="63C58EDE" w14:textId="77777777" w:rsidR="00790794" w:rsidRPr="006B66F5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lastRenderedPageBreak/>
              <w:t>15. Presence of non-participants</w:t>
            </w:r>
          </w:p>
        </w:tc>
        <w:tc>
          <w:tcPr>
            <w:tcW w:w="4446" w:type="dxa"/>
          </w:tcPr>
          <w:p w14:paraId="2D06BBAF" w14:textId="77777777" w:rsidR="00790794" w:rsidRPr="006B66F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anyone else present besides the participants and researcher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65AE4AA" w14:textId="77777777" w:rsidR="0046080D" w:rsidRPr="006B66F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8034186" w14:textId="12762BED" w:rsidR="006662E5" w:rsidRPr="006B66F5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No, only the interviewer, the observer and the participant were in the </w:t>
            </w:r>
            <w:r w:rsidR="00C34B33">
              <w:rPr>
                <w:rFonts w:ascii="Arial" w:hAnsi="Arial" w:cs="Helvetica"/>
                <w:sz w:val="22"/>
                <w:lang w:val="en-GB"/>
              </w:rPr>
              <w:t>space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during the interview.</w:t>
            </w:r>
          </w:p>
        </w:tc>
        <w:tc>
          <w:tcPr>
            <w:tcW w:w="2070" w:type="dxa"/>
          </w:tcPr>
          <w:p w14:paraId="4FF57D95" w14:textId="7F3780EE" w:rsidR="00790794" w:rsidRPr="006B66F5" w:rsidRDefault="000052CF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0052CF" w:rsidRPr="006B66F5" w14:paraId="3BD7A706" w14:textId="77777777">
        <w:tc>
          <w:tcPr>
            <w:tcW w:w="2952" w:type="dxa"/>
          </w:tcPr>
          <w:p w14:paraId="77B259A2" w14:textId="77777777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6. Description of sample</w:t>
            </w:r>
          </w:p>
        </w:tc>
        <w:tc>
          <w:tcPr>
            <w:tcW w:w="4446" w:type="dxa"/>
          </w:tcPr>
          <w:p w14:paraId="1025977D" w14:textId="77777777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bookmarkStart w:id="0" w:name="_Hlk149919548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are the important characteristics of the sample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e.g. demographic data, </w:t>
            </w:r>
            <w:proofErr w:type="gram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e</w:t>
            </w:r>
            <w:proofErr w:type="gramEnd"/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bookmarkEnd w:id="0"/>
          </w:p>
          <w:p w14:paraId="66FCDCAC" w14:textId="77777777" w:rsidR="000052CF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3542EE47" w14:textId="5A7FCCFB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>
              <w:rPr>
                <w:rFonts w:ascii="Arial" w:hAnsi="Arial" w:cs="Helvetica"/>
                <w:sz w:val="22"/>
                <w:lang w:val="en-GB"/>
              </w:rPr>
              <w:t>P</w:t>
            </w:r>
            <w:r w:rsidRPr="000052CF">
              <w:rPr>
                <w:rFonts w:ascii="Arial" w:hAnsi="Arial" w:cs="Helvetica"/>
                <w:sz w:val="22"/>
                <w:lang w:val="en-GB"/>
              </w:rPr>
              <w:t>articipated in the study</w:t>
            </w:r>
            <w:r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0052CF">
              <w:rPr>
                <w:rFonts w:ascii="Arial" w:hAnsi="Arial" w:cs="Helvetica"/>
                <w:sz w:val="22"/>
                <w:lang w:val="en-GB"/>
              </w:rPr>
              <w:t>115 HCPs</w:t>
            </w:r>
            <w:r w:rsidR="00E42D91">
              <w:rPr>
                <w:rFonts w:ascii="Arial" w:hAnsi="Arial" w:cs="Helvetica"/>
                <w:sz w:val="22"/>
                <w:lang w:val="en-GB"/>
              </w:rPr>
              <w:t xml:space="preserve">, </w:t>
            </w:r>
            <w:proofErr w:type="gramStart"/>
            <w:r w:rsidR="00E42D91">
              <w:rPr>
                <w:rFonts w:ascii="Arial" w:hAnsi="Arial" w:cs="Helvetica"/>
                <w:sz w:val="22"/>
                <w:lang w:val="en-GB"/>
              </w:rPr>
              <w:t>who</w:t>
            </w:r>
            <w:r w:rsidR="00C34B33">
              <w:rPr>
                <w:rFonts w:ascii="Arial" w:hAnsi="Arial" w:cs="Helvetica"/>
                <w:sz w:val="22"/>
                <w:lang w:val="en-GB"/>
              </w:rPr>
              <w:t>m</w:t>
            </w:r>
            <w:proofErr w:type="gramEnd"/>
            <w:r w:rsidR="00E42D91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="00E42D91" w:rsidRPr="00E42D91">
              <w:rPr>
                <w:rFonts w:ascii="Arial" w:hAnsi="Arial" w:cs="Helvetica"/>
                <w:sz w:val="22"/>
                <w:lang w:val="en-GB"/>
              </w:rPr>
              <w:t>worked daily with P. vivax malaria diagnosis, treatment and health education or oversaw a facility treating malaria patients, had received the training, and consented to participation.</w:t>
            </w:r>
          </w:p>
        </w:tc>
        <w:tc>
          <w:tcPr>
            <w:tcW w:w="2070" w:type="dxa"/>
          </w:tcPr>
          <w:p w14:paraId="28F876D4" w14:textId="3CC6FE6C" w:rsidR="00E42D91" w:rsidRDefault="00E42D91" w:rsidP="000052CF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 xml:space="preserve">Sampling, 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  <w:p w14:paraId="63BBEF49" w14:textId="0AC1CE9A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Participant characteristics, 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7, 18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0052CF" w:rsidRPr="006B66F5" w14:paraId="0C385169" w14:textId="77777777">
        <w:tc>
          <w:tcPr>
            <w:tcW w:w="2952" w:type="dxa"/>
          </w:tcPr>
          <w:p w14:paraId="5B2F7369" w14:textId="77777777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collection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466B6201" w14:textId="77777777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09B988E" w14:textId="77777777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0052CF" w:rsidRPr="006B66F5" w14:paraId="05F1035E" w14:textId="77777777">
        <w:tc>
          <w:tcPr>
            <w:tcW w:w="2952" w:type="dxa"/>
          </w:tcPr>
          <w:p w14:paraId="6797EA1B" w14:textId="77777777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7. Interview guide</w:t>
            </w:r>
          </w:p>
        </w:tc>
        <w:tc>
          <w:tcPr>
            <w:tcW w:w="4446" w:type="dxa"/>
          </w:tcPr>
          <w:p w14:paraId="49FCFA28" w14:textId="77777777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questions, prompts, guides provided by the authors? Was it pilot tested?</w:t>
            </w:r>
          </w:p>
          <w:p w14:paraId="09159D09" w14:textId="77777777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D362735" w14:textId="79C8913F" w:rsidR="000052CF" w:rsidRPr="006B66F5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he questions were developed by</w:t>
            </w:r>
            <w:r w:rsidR="00E42D91">
              <w:rPr>
                <w:rFonts w:ascii="Arial" w:hAnsi="Arial" w:cs="Helvetica"/>
                <w:sz w:val="22"/>
                <w:lang w:val="en-GB"/>
              </w:rPr>
              <w:t xml:space="preserve"> the researchers with experience in malaria and qualitative research. </w:t>
            </w:r>
          </w:p>
        </w:tc>
        <w:tc>
          <w:tcPr>
            <w:tcW w:w="2070" w:type="dxa"/>
          </w:tcPr>
          <w:p w14:paraId="418AD3ED" w14:textId="5E2EB1C2" w:rsidR="000052CF" w:rsidRPr="006B66F5" w:rsidRDefault="00E42D91" w:rsidP="000052CF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0052CF" w:rsidRPr="006B66F5" w14:paraId="4C5BC084" w14:textId="77777777">
        <w:tc>
          <w:tcPr>
            <w:tcW w:w="2952" w:type="dxa"/>
          </w:tcPr>
          <w:p w14:paraId="0A1ADF94" w14:textId="77777777" w:rsidR="000052CF" w:rsidRPr="006B66F5" w:rsidRDefault="000052CF" w:rsidP="000052CF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8. Repeat interviews</w:t>
            </w:r>
          </w:p>
        </w:tc>
        <w:tc>
          <w:tcPr>
            <w:tcW w:w="4446" w:type="dxa"/>
          </w:tcPr>
          <w:p w14:paraId="43FFED9C" w14:textId="77777777" w:rsidR="000052CF" w:rsidRPr="009C25DE" w:rsidRDefault="000052CF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9C25DE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repeat inter views carried out? If yes, how many?</w:t>
            </w:r>
            <w:r w:rsidRPr="009C25DE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387D46AE" w14:textId="77777777" w:rsidR="009D779A" w:rsidRDefault="009D779A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DE43BE2" w14:textId="04A13BBC" w:rsidR="000052CF" w:rsidRPr="009C25DE" w:rsidRDefault="009D779A" w:rsidP="000052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</w:tcPr>
          <w:p w14:paraId="37DA4A28" w14:textId="0BA80F1F" w:rsidR="000052CF" w:rsidRPr="006B66F5" w:rsidRDefault="009D779A" w:rsidP="000052CF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1F824865" w14:textId="77777777">
        <w:tc>
          <w:tcPr>
            <w:tcW w:w="2952" w:type="dxa"/>
          </w:tcPr>
          <w:p w14:paraId="76F55593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19. Audio/visual recording</w:t>
            </w:r>
          </w:p>
        </w:tc>
        <w:tc>
          <w:tcPr>
            <w:tcW w:w="4446" w:type="dxa"/>
          </w:tcPr>
          <w:p w14:paraId="3CE0EF80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C50C829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21B8B62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The interviews were recorded and transcribed without personal identifiers, so that the database could be anonymized</w:t>
            </w:r>
          </w:p>
        </w:tc>
        <w:tc>
          <w:tcPr>
            <w:tcW w:w="2070" w:type="dxa"/>
          </w:tcPr>
          <w:p w14:paraId="55BF1B2C" w14:textId="2B692449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75059C73" w14:textId="77777777">
        <w:tc>
          <w:tcPr>
            <w:tcW w:w="2952" w:type="dxa"/>
          </w:tcPr>
          <w:p w14:paraId="64200343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0. Field notes</w:t>
            </w:r>
          </w:p>
        </w:tc>
        <w:tc>
          <w:tcPr>
            <w:tcW w:w="4446" w:type="dxa"/>
          </w:tcPr>
          <w:p w14:paraId="3B2A0080" w14:textId="77777777" w:rsidR="00E42D91" w:rsidRPr="006B66F5" w:rsidRDefault="00E42D91" w:rsidP="00E42D91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ere ﬁeld notes made during and/or after the </w:t>
            </w:r>
            <w:proofErr w:type="spellStart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inter view</w:t>
            </w:r>
            <w:proofErr w:type="spellEnd"/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 or focus group?</w:t>
            </w:r>
          </w:p>
          <w:p w14:paraId="5561FC33" w14:textId="77777777" w:rsidR="00E42D91" w:rsidRPr="006B66F5" w:rsidRDefault="00E42D91" w:rsidP="00E42D91">
            <w:pPr>
              <w:spacing w:after="0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2B15183B" w14:textId="77777777" w:rsidR="00E42D91" w:rsidRPr="006B66F5" w:rsidRDefault="00E42D91" w:rsidP="00E42D91">
            <w:pPr>
              <w:spacing w:after="0"/>
              <w:jc w:val="both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eastAsiaTheme="minorHAnsi" w:hAnsi="Arial" w:cstheme="minorBidi"/>
                <w:sz w:val="22"/>
                <w:lang w:val="en-GB"/>
              </w:rPr>
              <w:t xml:space="preserve">Field notes were recorded by the interviewer </w:t>
            </w:r>
            <w:proofErr w:type="gramStart"/>
            <w:r w:rsidRPr="006B66F5">
              <w:rPr>
                <w:rFonts w:ascii="Arial" w:eastAsiaTheme="minorHAnsi" w:hAnsi="Arial" w:cstheme="minorBidi"/>
                <w:sz w:val="22"/>
                <w:lang w:val="en-GB"/>
              </w:rPr>
              <w:t>and also</w:t>
            </w:r>
            <w:proofErr w:type="gramEnd"/>
            <w:r w:rsidRPr="006B66F5">
              <w:rPr>
                <w:rFonts w:ascii="Arial" w:eastAsiaTheme="minorHAnsi" w:hAnsi="Arial" w:cstheme="minorBidi"/>
                <w:sz w:val="22"/>
                <w:lang w:val="en-GB"/>
              </w:rPr>
              <w:t xml:space="preserve"> by the observer.</w:t>
            </w:r>
          </w:p>
        </w:tc>
        <w:tc>
          <w:tcPr>
            <w:tcW w:w="2070" w:type="dxa"/>
          </w:tcPr>
          <w:p w14:paraId="634F51E5" w14:textId="03C544E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68C2D1B6" w14:textId="77777777">
        <w:tc>
          <w:tcPr>
            <w:tcW w:w="2952" w:type="dxa"/>
          </w:tcPr>
          <w:p w14:paraId="734FD4F2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1. Duration</w:t>
            </w:r>
          </w:p>
        </w:tc>
        <w:tc>
          <w:tcPr>
            <w:tcW w:w="4446" w:type="dxa"/>
          </w:tcPr>
          <w:p w14:paraId="58A93AC7" w14:textId="58441F74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was the duration of the interviews or focus group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F40CFAA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46B91C3" w14:textId="0856173F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</w:t>
            </w:r>
            <w:r>
              <w:rPr>
                <w:rFonts w:ascii="Arial" w:hAnsi="Arial" w:cs="Helvetica"/>
                <w:sz w:val="22"/>
                <w:lang w:val="en-GB"/>
              </w:rPr>
              <w:t>IDIs duration was 35 minutes, while FGs about 90 minutes.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070" w:type="dxa"/>
          </w:tcPr>
          <w:p w14:paraId="4DC3B9FC" w14:textId="1BC32748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Qualitative data collection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procedure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7DC4AC69" w14:textId="77777777">
        <w:tc>
          <w:tcPr>
            <w:tcW w:w="2952" w:type="dxa"/>
          </w:tcPr>
          <w:p w14:paraId="14F412CE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2. Data saturation</w:t>
            </w:r>
          </w:p>
        </w:tc>
        <w:tc>
          <w:tcPr>
            <w:tcW w:w="4446" w:type="dxa"/>
          </w:tcPr>
          <w:p w14:paraId="72821A96" w14:textId="77777777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>Was data saturation discussed?</w:t>
            </w:r>
          </w:p>
          <w:p w14:paraId="0442DDB6" w14:textId="77777777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4405447" w14:textId="482229EB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>The number of interviews was determined by the principle of theoretical saturation where SIs are carried out until a clear pattern appears and subsequent groups do not produce new information</w:t>
            </w:r>
          </w:p>
        </w:tc>
        <w:tc>
          <w:tcPr>
            <w:tcW w:w="2070" w:type="dxa"/>
          </w:tcPr>
          <w:p w14:paraId="02EDF460" w14:textId="73A6474D" w:rsidR="00E42D91" w:rsidRPr="00CA5D47" w:rsidRDefault="009C25DE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Sampling</w:t>
            </w:r>
            <w:r w:rsidR="00E42D91" w:rsidRPr="00CA5D47">
              <w:rPr>
                <w:rFonts w:ascii="Arial" w:eastAsiaTheme="minorHAnsi" w:hAnsi="Arial" w:cstheme="minorBidi"/>
                <w:sz w:val="22"/>
                <w:lang w:val="en-GB"/>
              </w:rPr>
              <w:t xml:space="preserve">, 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9</w:t>
            </w:r>
            <w:r w:rsidR="00E42D91" w:rsidRPr="00CA5D47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523975EB" w14:textId="77777777">
        <w:tc>
          <w:tcPr>
            <w:tcW w:w="2952" w:type="dxa"/>
          </w:tcPr>
          <w:p w14:paraId="7D17386C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3. Transcripts returned</w:t>
            </w:r>
          </w:p>
        </w:tc>
        <w:tc>
          <w:tcPr>
            <w:tcW w:w="4446" w:type="dxa"/>
          </w:tcPr>
          <w:p w14:paraId="7EDC76F3" w14:textId="77777777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Were transcripts returned to participants </w:t>
            </w:r>
            <w:r w:rsidRPr="00CA5D47">
              <w:rPr>
                <w:rFonts w:ascii="Arial" w:hAnsi="Arial" w:cs="Times"/>
                <w:i/>
                <w:sz w:val="22"/>
                <w:szCs w:val="20"/>
                <w:lang w:val="en-GB"/>
              </w:rPr>
              <w:lastRenderedPageBreak/>
              <w:t>for comment and/or correction?</w:t>
            </w:r>
            <w:r w:rsidRPr="00CA5D47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ACC41E2" w14:textId="77777777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390873D0" w14:textId="77777777" w:rsidR="00E42D91" w:rsidRPr="00CA5D47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CA5D47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144FBE05" w14:textId="77777777" w:rsidR="00E42D91" w:rsidRPr="00CA5D47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CA5D47"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N/A</w:t>
            </w:r>
          </w:p>
        </w:tc>
      </w:tr>
      <w:tr w:rsidR="00E42D91" w:rsidRPr="006B66F5" w14:paraId="0DA7B1CA" w14:textId="77777777">
        <w:tc>
          <w:tcPr>
            <w:tcW w:w="2952" w:type="dxa"/>
          </w:tcPr>
          <w:p w14:paraId="016DA9BE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6B66F5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3: analysis and ﬁndings</w:t>
            </w:r>
            <w:r w:rsidRPr="006B66F5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67158AAE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07618F1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E42D91" w:rsidRPr="006B66F5" w14:paraId="10698718" w14:textId="77777777">
        <w:tc>
          <w:tcPr>
            <w:tcW w:w="2952" w:type="dxa"/>
          </w:tcPr>
          <w:p w14:paraId="755C5CDC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ata analysis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736352E3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446FCF1E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</w:p>
        </w:tc>
      </w:tr>
      <w:tr w:rsidR="00E42D91" w:rsidRPr="006B66F5" w14:paraId="6DD5B420" w14:textId="77777777">
        <w:tc>
          <w:tcPr>
            <w:tcW w:w="2952" w:type="dxa"/>
          </w:tcPr>
          <w:p w14:paraId="3B706B5A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4. Number of data coders</w:t>
            </w:r>
          </w:p>
        </w:tc>
        <w:tc>
          <w:tcPr>
            <w:tcW w:w="4446" w:type="dxa"/>
          </w:tcPr>
          <w:p w14:paraId="62D3280C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How many data coders coded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6E05932" w14:textId="77777777" w:rsidR="00E42D91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</w:p>
          <w:p w14:paraId="70E4461E" w14:textId="4978D44C" w:rsidR="009C25DE" w:rsidRPr="006B66F5" w:rsidRDefault="009C25DE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9C25DE">
              <w:rPr>
                <w:rFonts w:ascii="Arial" w:hAnsi="Arial" w:cs="Helvetica"/>
                <w:sz w:val="22"/>
                <w:lang w:val="en-GB"/>
              </w:rPr>
              <w:t>Two researchers (FM and AP) collaborated to build a consensus on the categories. Additionally, three researchers (MF, AP, and FR) developed a code book and performed line-by-line coding</w:t>
            </w:r>
            <w:r>
              <w:rPr>
                <w:rFonts w:ascii="Arial" w:hAnsi="Arial" w:cs="Helvetica"/>
                <w:sz w:val="22"/>
                <w:lang w:val="en-GB"/>
              </w:rPr>
              <w:t>.</w:t>
            </w:r>
          </w:p>
        </w:tc>
        <w:tc>
          <w:tcPr>
            <w:tcW w:w="2070" w:type="dxa"/>
          </w:tcPr>
          <w:p w14:paraId="0062EAC8" w14:textId="07F11D60" w:rsidR="00E42D91" w:rsidRPr="006B66F5" w:rsidRDefault="009C25DE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Data analysis,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6, 17</w:t>
            </w:r>
            <w:r w:rsidR="00E42D91"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E42D91" w:rsidRPr="006B66F5" w14:paraId="01F43CC6" w14:textId="77777777">
        <w:tc>
          <w:tcPr>
            <w:tcW w:w="2952" w:type="dxa"/>
          </w:tcPr>
          <w:p w14:paraId="3A6C15AE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4446" w:type="dxa"/>
          </w:tcPr>
          <w:p w14:paraId="5F888535" w14:textId="77777777" w:rsidR="00E42D91" w:rsidRPr="0080019A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80019A">
              <w:rPr>
                <w:rFonts w:ascii="Arial" w:hAnsi="Arial" w:cs="Times"/>
                <w:i/>
                <w:sz w:val="22"/>
                <w:szCs w:val="20"/>
                <w:lang w:val="en-GB"/>
              </w:rPr>
              <w:t>Did authors provide a description of the coding tree?</w:t>
            </w:r>
            <w:r w:rsidRPr="0080019A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136B29A8" w14:textId="77777777" w:rsidR="00E42D91" w:rsidRPr="0080019A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1129DEFC" w14:textId="48D9A4D0" w:rsidR="00E42D91" w:rsidRPr="0080019A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80019A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0E5C31EE" w14:textId="2C4A34BC" w:rsidR="00E42D91" w:rsidRPr="0080019A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80019A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E42D91" w:rsidRPr="006B66F5" w14:paraId="300D0CC5" w14:textId="77777777">
        <w:tc>
          <w:tcPr>
            <w:tcW w:w="2952" w:type="dxa"/>
          </w:tcPr>
          <w:p w14:paraId="11CC2C15" w14:textId="77777777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6. Derivation of themes</w:t>
            </w:r>
          </w:p>
        </w:tc>
        <w:tc>
          <w:tcPr>
            <w:tcW w:w="4446" w:type="dxa"/>
          </w:tcPr>
          <w:p w14:paraId="60C3E54A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themes identiﬁed in advance or</w:t>
            </w: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 xml:space="preserve"> </w:t>
            </w: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derived from the data?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5640398C" w14:textId="77777777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  <w:p w14:paraId="78EC9EC0" w14:textId="0679002D" w:rsidR="00E42D91" w:rsidRPr="006B66F5" w:rsidRDefault="00E42D91" w:rsidP="00E42D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analysis of the interviews and the field notes allowed us to identify the </w:t>
            </w:r>
            <w:r>
              <w:rPr>
                <w:rFonts w:ascii="Arial" w:hAnsi="Arial" w:cs="Helvetica"/>
                <w:sz w:val="22"/>
                <w:lang w:val="en-GB"/>
              </w:rPr>
              <w:t>four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major themes.</w:t>
            </w:r>
          </w:p>
        </w:tc>
        <w:tc>
          <w:tcPr>
            <w:tcW w:w="2070" w:type="dxa"/>
          </w:tcPr>
          <w:p w14:paraId="2893255C" w14:textId="6F5BFC30" w:rsidR="00E42D91" w:rsidRPr="006B66F5" w:rsidRDefault="00E42D91" w:rsidP="00E42D91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Qualitative data collection</w:t>
            </w:r>
            <w:r w:rsidR="009C25DE">
              <w:rPr>
                <w:rFonts w:ascii="Arial" w:eastAsiaTheme="minorHAnsi" w:hAnsi="Arial" w:cstheme="minorBidi"/>
                <w:sz w:val="22"/>
                <w:lang w:val="en-GB"/>
              </w:rPr>
              <w:t xml:space="preserve"> procedure, 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5, 16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9C25DE" w:rsidRPr="006B66F5" w14:paraId="5790B39F" w14:textId="77777777">
        <w:tc>
          <w:tcPr>
            <w:tcW w:w="2952" w:type="dxa"/>
          </w:tcPr>
          <w:p w14:paraId="7FAFACF1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7. Software</w:t>
            </w:r>
          </w:p>
        </w:tc>
        <w:tc>
          <w:tcPr>
            <w:tcW w:w="4446" w:type="dxa"/>
          </w:tcPr>
          <w:p w14:paraId="118A8F6B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hat software, if applicable, was used to manage the data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ACA4B6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79378D5D" w14:textId="7113AA1D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 xml:space="preserve">The recordings of the </w:t>
            </w:r>
            <w:r>
              <w:rPr>
                <w:rFonts w:ascii="Arial" w:hAnsi="Arial" w:cs="Helvetica"/>
                <w:sz w:val="22"/>
                <w:lang w:val="en-GB"/>
              </w:rPr>
              <w:t>IDIs and FDGs</w:t>
            </w:r>
            <w:r w:rsidRPr="006B66F5">
              <w:rPr>
                <w:rFonts w:ascii="Arial" w:hAnsi="Arial" w:cs="Helvetica"/>
                <w:sz w:val="22"/>
                <w:lang w:val="en-GB"/>
              </w:rPr>
              <w:t xml:space="preserve"> were transcribed and inserted in the MAXQDA 20 program</w:t>
            </w:r>
          </w:p>
        </w:tc>
        <w:tc>
          <w:tcPr>
            <w:tcW w:w="2070" w:type="dxa"/>
          </w:tcPr>
          <w:p w14:paraId="63373247" w14:textId="679B980A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>
              <w:rPr>
                <w:rFonts w:ascii="Arial" w:eastAsiaTheme="minorHAnsi" w:hAnsi="Arial" w:cstheme="minorBidi"/>
                <w:sz w:val="22"/>
                <w:lang w:val="en-GB"/>
              </w:rPr>
              <w:t>Data analysis, 1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6, 17</w:t>
            </w:r>
            <w:r w:rsidRPr="006723DB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9C25DE" w:rsidRPr="006B66F5" w14:paraId="5D491FC7" w14:textId="77777777">
        <w:tc>
          <w:tcPr>
            <w:tcW w:w="2952" w:type="dxa"/>
          </w:tcPr>
          <w:p w14:paraId="6547AED4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8. Participant checking</w:t>
            </w:r>
          </w:p>
        </w:tc>
        <w:tc>
          <w:tcPr>
            <w:tcW w:w="4446" w:type="dxa"/>
          </w:tcPr>
          <w:p w14:paraId="0A0AF394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Did participants provide feedback on the ﬁnding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612F3235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6AA5F2FE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No.</w:t>
            </w:r>
          </w:p>
        </w:tc>
        <w:tc>
          <w:tcPr>
            <w:tcW w:w="2070" w:type="dxa"/>
          </w:tcPr>
          <w:p w14:paraId="7B67EF02" w14:textId="77777777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  <w:tr w:rsidR="009C25DE" w:rsidRPr="006B66F5" w14:paraId="6FAAC377" w14:textId="77777777">
        <w:tc>
          <w:tcPr>
            <w:tcW w:w="2952" w:type="dxa"/>
          </w:tcPr>
          <w:p w14:paraId="5954FF77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Reporting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446" w:type="dxa"/>
          </w:tcPr>
          <w:p w14:paraId="2CD960D5" w14:textId="77777777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  <w:tc>
          <w:tcPr>
            <w:tcW w:w="2070" w:type="dxa"/>
          </w:tcPr>
          <w:p w14:paraId="2A6494BC" w14:textId="77777777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</w:p>
        </w:tc>
      </w:tr>
      <w:tr w:rsidR="009C25DE" w:rsidRPr="006B66F5" w14:paraId="7C563F48" w14:textId="77777777">
        <w:tc>
          <w:tcPr>
            <w:tcW w:w="2952" w:type="dxa"/>
          </w:tcPr>
          <w:p w14:paraId="05199DE7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29. Quotations presented</w:t>
            </w:r>
          </w:p>
        </w:tc>
        <w:tc>
          <w:tcPr>
            <w:tcW w:w="4446" w:type="dxa"/>
          </w:tcPr>
          <w:p w14:paraId="42CB4929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participant quotations presented to illustrate the themes/ﬁndings? Was each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 xml:space="preserve">quotation identiﬁed? e.g. participant </w:t>
            </w:r>
            <w:proofErr w:type="gramStart"/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number</w:t>
            </w:r>
            <w:proofErr w:type="gramEnd"/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BC2841D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052F453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Yes, quotations were presented to illustrate the themes/findings, and each quotation was identified with a participant number.</w:t>
            </w:r>
          </w:p>
        </w:tc>
        <w:tc>
          <w:tcPr>
            <w:tcW w:w="2070" w:type="dxa"/>
          </w:tcPr>
          <w:p w14:paraId="4973D8F0" w14:textId="41B58172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Results, 1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-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31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9C25DE" w:rsidRPr="006B66F5" w14:paraId="6FAF45D9" w14:textId="77777777">
        <w:tc>
          <w:tcPr>
            <w:tcW w:w="2952" w:type="dxa"/>
          </w:tcPr>
          <w:p w14:paraId="13C6B408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0. Data and ﬁndings consistent</w:t>
            </w:r>
          </w:p>
        </w:tc>
        <w:tc>
          <w:tcPr>
            <w:tcW w:w="4446" w:type="dxa"/>
          </w:tcPr>
          <w:p w14:paraId="48F54895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as there consistency between the data presented and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04EE6662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48DA6071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t>Yes, there was consistency between the data presented and the findings.</w:t>
            </w:r>
          </w:p>
        </w:tc>
        <w:tc>
          <w:tcPr>
            <w:tcW w:w="2070" w:type="dxa"/>
          </w:tcPr>
          <w:p w14:paraId="7CB2BAA5" w14:textId="07145240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 xml:space="preserve">Discussion, 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33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-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41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9C25DE" w:rsidRPr="006B66F5" w14:paraId="79409528" w14:textId="77777777">
        <w:tc>
          <w:tcPr>
            <w:tcW w:w="2952" w:type="dxa"/>
          </w:tcPr>
          <w:p w14:paraId="3217840D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1. Clarity of major themes</w:t>
            </w:r>
          </w:p>
        </w:tc>
        <w:tc>
          <w:tcPr>
            <w:tcW w:w="4446" w:type="dxa"/>
          </w:tcPr>
          <w:p w14:paraId="4B31C80E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6B66F5">
              <w:rPr>
                <w:rFonts w:ascii="Arial" w:hAnsi="Arial" w:cs="Times"/>
                <w:i/>
                <w:sz w:val="22"/>
                <w:szCs w:val="20"/>
                <w:lang w:val="en-GB"/>
              </w:rPr>
              <w:t>Were major themes clearly presented in the ﬁndings?</w:t>
            </w:r>
            <w:r w:rsidRPr="006B66F5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4FD4990D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</w:p>
          <w:p w14:paraId="2A006B01" w14:textId="77777777" w:rsidR="009C25DE" w:rsidRPr="006B66F5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6B66F5">
              <w:rPr>
                <w:rFonts w:ascii="Arial" w:hAnsi="Arial" w:cs="Helvetica"/>
                <w:sz w:val="22"/>
                <w:lang w:val="en-GB"/>
              </w:rPr>
              <w:lastRenderedPageBreak/>
              <w:t>Yes, major themes were clearly presented in the Results section using specific sections regarding each theme.</w:t>
            </w:r>
          </w:p>
        </w:tc>
        <w:tc>
          <w:tcPr>
            <w:tcW w:w="2070" w:type="dxa"/>
          </w:tcPr>
          <w:p w14:paraId="6D15D2B0" w14:textId="7AAD8E20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lastRenderedPageBreak/>
              <w:t>Results, 1</w:t>
            </w:r>
            <w:r>
              <w:rPr>
                <w:rFonts w:ascii="Arial" w:eastAsiaTheme="minorHAnsi" w:hAnsi="Arial" w:cstheme="minorBidi"/>
                <w:sz w:val="22"/>
                <w:lang w:val="en-GB"/>
              </w:rPr>
              <w:t>7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-</w:t>
            </w:r>
            <w:r w:rsidR="00A2799E">
              <w:rPr>
                <w:rFonts w:ascii="Arial" w:eastAsiaTheme="minorHAnsi" w:hAnsi="Arial" w:cstheme="minorBidi"/>
                <w:sz w:val="22"/>
                <w:lang w:val="en-GB"/>
              </w:rPr>
              <w:t>31</w:t>
            </w: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.</w:t>
            </w:r>
          </w:p>
        </w:tc>
      </w:tr>
      <w:tr w:rsidR="009C25DE" w:rsidRPr="006B66F5" w14:paraId="526CB4A9" w14:textId="77777777">
        <w:tc>
          <w:tcPr>
            <w:tcW w:w="2952" w:type="dxa"/>
          </w:tcPr>
          <w:p w14:paraId="3DA71D09" w14:textId="77777777" w:rsidR="009C25DE" w:rsidRPr="006B66F5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6B66F5">
              <w:rPr>
                <w:rFonts w:ascii="Arial" w:hAnsi="Arial" w:cs="Times"/>
                <w:sz w:val="22"/>
                <w:szCs w:val="20"/>
                <w:lang w:val="en-GB"/>
              </w:rPr>
              <w:t>32. Clarity of minor themes</w:t>
            </w:r>
          </w:p>
        </w:tc>
        <w:tc>
          <w:tcPr>
            <w:tcW w:w="4446" w:type="dxa"/>
          </w:tcPr>
          <w:p w14:paraId="4F11C5B3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0404B4">
              <w:rPr>
                <w:rFonts w:ascii="Arial" w:hAnsi="Arial" w:cs="Times"/>
                <w:i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0404B4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  <w:p w14:paraId="77DA3F49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"/>
                <w:i/>
                <w:sz w:val="22"/>
                <w:szCs w:val="20"/>
                <w:lang w:val="en-GB"/>
              </w:rPr>
            </w:pPr>
          </w:p>
          <w:p w14:paraId="0ABADCDE" w14:textId="77777777" w:rsidR="009C25DE" w:rsidRPr="000404B4" w:rsidRDefault="009C25DE" w:rsidP="009C2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  <w:lang w:val="en-GB"/>
              </w:rPr>
            </w:pPr>
            <w:r w:rsidRPr="000404B4">
              <w:rPr>
                <w:rFonts w:ascii="Arial" w:hAnsi="Arial" w:cs="Helvetica"/>
                <w:sz w:val="22"/>
                <w:lang w:val="en-GB"/>
              </w:rPr>
              <w:t>No, minor themes were not discussed.</w:t>
            </w:r>
          </w:p>
        </w:tc>
        <w:tc>
          <w:tcPr>
            <w:tcW w:w="2070" w:type="dxa"/>
          </w:tcPr>
          <w:p w14:paraId="3DB7E22D" w14:textId="77777777" w:rsidR="009C25DE" w:rsidRPr="000404B4" w:rsidRDefault="009C25DE" w:rsidP="009C25DE">
            <w:pPr>
              <w:spacing w:after="0"/>
              <w:rPr>
                <w:rFonts w:ascii="Arial" w:eastAsiaTheme="minorHAnsi" w:hAnsi="Arial" w:cstheme="minorBidi"/>
                <w:sz w:val="22"/>
                <w:lang w:val="en-GB"/>
              </w:rPr>
            </w:pPr>
            <w:r w:rsidRPr="000404B4">
              <w:rPr>
                <w:rFonts w:ascii="Arial" w:eastAsiaTheme="minorHAnsi" w:hAnsi="Arial" w:cstheme="minorBidi"/>
                <w:sz w:val="22"/>
                <w:lang w:val="en-GB"/>
              </w:rPr>
              <w:t>N/A</w:t>
            </w:r>
          </w:p>
        </w:tc>
      </w:tr>
    </w:tbl>
    <w:p w14:paraId="2F5B88D8" w14:textId="77777777" w:rsidR="00790794" w:rsidRPr="006B66F5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lang w:val="en-GB"/>
        </w:rPr>
      </w:pPr>
    </w:p>
    <w:p w14:paraId="659D8AF4" w14:textId="77777777" w:rsidR="00790794" w:rsidRPr="006B66F5" w:rsidRDefault="00790794" w:rsidP="00790794">
      <w:pPr>
        <w:spacing w:after="0"/>
        <w:rPr>
          <w:rFonts w:ascii="Arial" w:hAnsi="Arial"/>
          <w:sz w:val="22"/>
          <w:lang w:val="en-GB"/>
        </w:rPr>
      </w:pPr>
    </w:p>
    <w:sectPr w:rsidR="00790794" w:rsidRPr="006B66F5" w:rsidSect="00F405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052CF"/>
    <w:rsid w:val="000404B4"/>
    <w:rsid w:val="000456E9"/>
    <w:rsid w:val="00070912"/>
    <w:rsid w:val="000F09F8"/>
    <w:rsid w:val="00116395"/>
    <w:rsid w:val="003B7ABE"/>
    <w:rsid w:val="003F6026"/>
    <w:rsid w:val="0046080D"/>
    <w:rsid w:val="00524343"/>
    <w:rsid w:val="00533BAC"/>
    <w:rsid w:val="0057511E"/>
    <w:rsid w:val="00581977"/>
    <w:rsid w:val="006229B3"/>
    <w:rsid w:val="006662E5"/>
    <w:rsid w:val="006723DB"/>
    <w:rsid w:val="006B66F5"/>
    <w:rsid w:val="0070318D"/>
    <w:rsid w:val="00736413"/>
    <w:rsid w:val="007552A1"/>
    <w:rsid w:val="00790794"/>
    <w:rsid w:val="007E1334"/>
    <w:rsid w:val="0080019A"/>
    <w:rsid w:val="00820E97"/>
    <w:rsid w:val="008247C9"/>
    <w:rsid w:val="0083437F"/>
    <w:rsid w:val="00836F90"/>
    <w:rsid w:val="00901283"/>
    <w:rsid w:val="009242B5"/>
    <w:rsid w:val="00944775"/>
    <w:rsid w:val="00946DDA"/>
    <w:rsid w:val="009A256F"/>
    <w:rsid w:val="009B47CA"/>
    <w:rsid w:val="009C25DE"/>
    <w:rsid w:val="009D779A"/>
    <w:rsid w:val="009E393C"/>
    <w:rsid w:val="009F7994"/>
    <w:rsid w:val="00A26F20"/>
    <w:rsid w:val="00A2799E"/>
    <w:rsid w:val="00A323EF"/>
    <w:rsid w:val="00A52F44"/>
    <w:rsid w:val="00B84E6D"/>
    <w:rsid w:val="00BC2DD3"/>
    <w:rsid w:val="00BD49FC"/>
    <w:rsid w:val="00BF454B"/>
    <w:rsid w:val="00C34B33"/>
    <w:rsid w:val="00C834E2"/>
    <w:rsid w:val="00CA5D47"/>
    <w:rsid w:val="00D619CE"/>
    <w:rsid w:val="00DB634B"/>
    <w:rsid w:val="00E42D91"/>
    <w:rsid w:val="00E44937"/>
    <w:rsid w:val="00E62726"/>
    <w:rsid w:val="00E6283D"/>
    <w:rsid w:val="00EA34CF"/>
    <w:rsid w:val="00EB066B"/>
    <w:rsid w:val="00EE175F"/>
    <w:rsid w:val="00EE7287"/>
    <w:rsid w:val="00F044D1"/>
    <w:rsid w:val="00F40572"/>
    <w:rsid w:val="00FB7E15"/>
    <w:rsid w:val="00FE19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EDB10"/>
  <w15:docId w15:val="{2BA997B3-2394-4B30-8324-72A8B9ED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Jegyzethivatkozs">
    <w:name w:val="annotation reference"/>
    <w:basedOn w:val="Bekezdsalapbettpusa"/>
    <w:semiHidden/>
    <w:unhideWhenUsed/>
    <w:rsid w:val="009B47CA"/>
    <w:rPr>
      <w:sz w:val="16"/>
      <w:szCs w:val="16"/>
    </w:rPr>
  </w:style>
  <w:style w:type="paragraph" w:styleId="Jegyzetszveg">
    <w:name w:val="annotation text"/>
    <w:basedOn w:val="Norml"/>
    <w:link w:val="JegyzetszvegChar"/>
    <w:unhideWhenUsed/>
    <w:rsid w:val="009B47C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rsid w:val="009B47CA"/>
    <w:rPr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unhideWhenUsed/>
    <w:rsid w:val="009B47C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9B47CA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935</Words>
  <Characters>6459</Characters>
  <Application>Microsoft Office Word</Application>
  <DocSecurity>0</DocSecurity>
  <Lines>53</Lines>
  <Paragraphs>14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ewcastle University</Company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Zsuzsa Pilling</cp:lastModifiedBy>
  <cp:revision>6</cp:revision>
  <dcterms:created xsi:type="dcterms:W3CDTF">2023-11-03T15:27:00Z</dcterms:created>
  <dcterms:modified xsi:type="dcterms:W3CDTF">2024-05-09T13:56:00Z</dcterms:modified>
</cp:coreProperties>
</file>